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3A659" w14:textId="2B69BBBA" w:rsidR="007C00BA" w:rsidRPr="00F95DF7" w:rsidRDefault="00100381">
      <w:pPr>
        <w:rPr>
          <w:rFonts w:ascii="Times New Roman" w:hAnsi="Times New Roman" w:cs="Times New Roman"/>
          <w:b/>
          <w:bCs/>
          <w:lang w:val="en-US"/>
        </w:rPr>
      </w:pPr>
      <w:r w:rsidRPr="00F95DF7">
        <w:rPr>
          <w:rFonts w:ascii="Times New Roman" w:hAnsi="Times New Roman" w:cs="Times New Roman"/>
          <w:b/>
          <w:bCs/>
          <w:lang w:val="en-US"/>
        </w:rPr>
        <w:t>Supplemental</w:t>
      </w:r>
      <w:r w:rsidR="00F46E7B" w:rsidRPr="00F95DF7"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="00805E97">
        <w:rPr>
          <w:rFonts w:ascii="Times New Roman" w:hAnsi="Times New Roman" w:cs="Times New Roman"/>
          <w:b/>
          <w:bCs/>
          <w:lang w:val="en-US"/>
        </w:rPr>
        <w:t>: Figures &amp; Tables</w:t>
      </w:r>
    </w:p>
    <w:p w14:paraId="69F45592" w14:textId="77777777" w:rsidR="00F46E7B" w:rsidRPr="00F95DF7" w:rsidRDefault="00F46E7B">
      <w:pPr>
        <w:rPr>
          <w:rFonts w:ascii="Times New Roman" w:hAnsi="Times New Roman" w:cs="Times New Roman"/>
          <w:b/>
          <w:bCs/>
          <w:lang w:val="en-US"/>
        </w:rPr>
      </w:pPr>
    </w:p>
    <w:p w14:paraId="7B5A35AB" w14:textId="2D8ED4D0" w:rsidR="00F46E7B" w:rsidRPr="00F95DF7" w:rsidRDefault="00100381">
      <w:pPr>
        <w:rPr>
          <w:rFonts w:ascii="Times New Roman" w:hAnsi="Times New Roman" w:cs="Times New Roman"/>
          <w:b/>
          <w:bCs/>
          <w:lang w:val="en-US"/>
        </w:rPr>
      </w:pPr>
      <w:r w:rsidRPr="00F95DF7">
        <w:rPr>
          <w:rFonts w:ascii="Times New Roman" w:hAnsi="Times New Roman" w:cs="Times New Roman"/>
          <w:b/>
          <w:bCs/>
          <w:lang w:val="en-US"/>
        </w:rPr>
        <w:t>Supplemental Figures</w:t>
      </w:r>
    </w:p>
    <w:p w14:paraId="2E769322" w14:textId="00EB7D35" w:rsidR="00F46E7B" w:rsidRDefault="34C8BD4A">
      <w:r>
        <w:rPr>
          <w:noProof/>
        </w:rPr>
        <w:drawing>
          <wp:inline distT="0" distB="0" distL="0" distR="0" wp14:anchorId="3B24F2A3" wp14:editId="7C315630">
            <wp:extent cx="5762626" cy="2162175"/>
            <wp:effectExtent l="0" t="0" r="0" b="0"/>
            <wp:docPr id="1550099096" name="Picture 1550099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6FE3F" w14:textId="77777777" w:rsidR="00825E39" w:rsidRDefault="00825E39" w:rsidP="007A29E3">
      <w:pPr>
        <w:spacing w:after="0"/>
        <w:rPr>
          <w:rFonts w:ascii="Times New Roman" w:hAnsi="Times New Roman" w:cs="Times New Roman"/>
          <w:i/>
          <w:iCs/>
          <w:lang w:val="en-US"/>
        </w:rPr>
      </w:pPr>
      <w:r w:rsidRPr="00F95DF7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F95DF7">
        <w:rPr>
          <w:rFonts w:ascii="Times New Roman" w:hAnsi="Times New Roman" w:cs="Times New Roman"/>
          <w:i/>
          <w:iCs/>
          <w:lang w:val="en-US"/>
        </w:rPr>
        <w:t xml:space="preserve">Number of publications from </w:t>
      </w:r>
      <w:r>
        <w:rPr>
          <w:rFonts w:ascii="Times New Roman" w:hAnsi="Times New Roman" w:cs="Times New Roman"/>
          <w:i/>
          <w:iCs/>
          <w:lang w:val="en-US"/>
        </w:rPr>
        <w:t xml:space="preserve">January </w:t>
      </w:r>
      <w:r w:rsidRPr="00F95DF7">
        <w:rPr>
          <w:rFonts w:ascii="Times New Roman" w:hAnsi="Times New Roman" w:cs="Times New Roman"/>
          <w:i/>
          <w:iCs/>
          <w:lang w:val="en-US"/>
        </w:rPr>
        <w:t xml:space="preserve">1998 to </w:t>
      </w:r>
      <w:r>
        <w:rPr>
          <w:rFonts w:ascii="Times New Roman" w:hAnsi="Times New Roman" w:cs="Times New Roman"/>
          <w:i/>
          <w:iCs/>
          <w:lang w:val="en-US"/>
        </w:rPr>
        <w:t xml:space="preserve">April </w:t>
      </w:r>
      <w:r w:rsidRPr="00F95DF7">
        <w:rPr>
          <w:rFonts w:ascii="Times New Roman" w:hAnsi="Times New Roman" w:cs="Times New Roman"/>
          <w:i/>
          <w:iCs/>
          <w:lang w:val="en-US"/>
        </w:rPr>
        <w:t>2022</w:t>
      </w:r>
    </w:p>
    <w:p w14:paraId="3458133F" w14:textId="53336E01" w:rsidR="00EA4DAA" w:rsidRDefault="22491243" w:rsidP="007A29E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8CA5D82">
        <w:rPr>
          <w:rFonts w:ascii="Times New Roman" w:hAnsi="Times New Roman" w:cs="Times New Roman"/>
          <w:sz w:val="16"/>
          <w:szCs w:val="16"/>
          <w:lang w:val="en-US"/>
        </w:rPr>
        <w:t>*Our database search was conducted in April</w:t>
      </w:r>
      <w:r w:rsidR="34F8BABA" w:rsidRPr="08CA5D82">
        <w:rPr>
          <w:rFonts w:ascii="Times New Roman" w:hAnsi="Times New Roman" w:cs="Times New Roman"/>
          <w:sz w:val="16"/>
          <w:szCs w:val="16"/>
          <w:lang w:val="en-US"/>
        </w:rPr>
        <w:t xml:space="preserve"> of</w:t>
      </w:r>
      <w:r w:rsidRPr="08CA5D82">
        <w:rPr>
          <w:rFonts w:ascii="Times New Roman" w:hAnsi="Times New Roman" w:cs="Times New Roman"/>
          <w:sz w:val="16"/>
          <w:szCs w:val="16"/>
          <w:lang w:val="en-US"/>
        </w:rPr>
        <w:t xml:space="preserve"> 2022, hence the </w:t>
      </w:r>
      <w:r w:rsidR="502AAFAF" w:rsidRPr="08CA5D82">
        <w:rPr>
          <w:rFonts w:ascii="Times New Roman" w:hAnsi="Times New Roman" w:cs="Times New Roman"/>
          <w:sz w:val="16"/>
          <w:szCs w:val="16"/>
          <w:lang w:val="en-US"/>
        </w:rPr>
        <w:t xml:space="preserve">drop </w:t>
      </w:r>
      <w:r w:rsidR="34F8BABA" w:rsidRPr="08CA5D82">
        <w:rPr>
          <w:rFonts w:ascii="Times New Roman" w:hAnsi="Times New Roman" w:cs="Times New Roman"/>
          <w:sz w:val="16"/>
          <w:szCs w:val="16"/>
          <w:lang w:val="en-US"/>
        </w:rPr>
        <w:t>from 2021</w:t>
      </w:r>
      <w:r w:rsidR="00F41F92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34F8BABA" w:rsidRPr="08CA5D8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502AAFAF" w:rsidRPr="08CA5D82">
        <w:rPr>
          <w:rFonts w:ascii="Times New Roman" w:hAnsi="Times New Roman" w:cs="Times New Roman"/>
          <w:sz w:val="16"/>
          <w:szCs w:val="16"/>
          <w:lang w:val="en-US"/>
        </w:rPr>
        <w:t>due to not having one full year of data</w:t>
      </w:r>
    </w:p>
    <w:p w14:paraId="0FBBDF62" w14:textId="77777777" w:rsidR="00653BF0" w:rsidRDefault="00653BF0" w:rsidP="007A29E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778B9463" w14:textId="77777777" w:rsidR="00653BF0" w:rsidRDefault="00653BF0" w:rsidP="007A29E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68C6ECD9" w14:textId="77777777" w:rsidR="00653BF0" w:rsidRDefault="00653BF0" w:rsidP="007A29E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6F92F585" w14:textId="77777777" w:rsidR="00653BF0" w:rsidRDefault="00653BF0" w:rsidP="007A29E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099B0A4E" w14:textId="518F3B6C" w:rsidR="00825E39" w:rsidRPr="00825E39" w:rsidRDefault="2FA5A8E4" w:rsidP="333B3D97">
      <w:pPr>
        <w:spacing w:after="0"/>
      </w:pPr>
      <w:r>
        <w:rPr>
          <w:noProof/>
        </w:rPr>
        <w:lastRenderedPageBreak/>
        <w:drawing>
          <wp:inline distT="0" distB="0" distL="0" distR="0" wp14:anchorId="495CAC0A" wp14:editId="639F9559">
            <wp:extent cx="5762626" cy="5038724"/>
            <wp:effectExtent l="0" t="0" r="0" b="0"/>
            <wp:docPr id="1979253407" name="Picture 1979253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03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719C7" w14:textId="6538DFA6" w:rsidR="08CA5D82" w:rsidRPr="00F21852" w:rsidRDefault="0C7FADF9" w:rsidP="00F21852">
      <w:pPr>
        <w:spacing w:after="0"/>
        <w:rPr>
          <w:rFonts w:ascii="Times New Roman" w:hAnsi="Times New Roman" w:cs="Times New Roman"/>
          <w:i/>
          <w:iCs/>
          <w:lang w:val="en-US"/>
        </w:rPr>
      </w:pPr>
      <w:r w:rsidRPr="08CA5D82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="5AA1EF53" w:rsidRPr="08CA5D82">
        <w:rPr>
          <w:rFonts w:ascii="Times New Roman" w:hAnsi="Times New Roman" w:cs="Times New Roman"/>
          <w:i/>
          <w:iCs/>
          <w:lang w:val="en-US"/>
        </w:rPr>
        <w:t>C</w:t>
      </w:r>
      <w:r w:rsidRPr="08CA5D82">
        <w:rPr>
          <w:rFonts w:ascii="Times New Roman" w:hAnsi="Times New Roman" w:cs="Times New Roman"/>
          <w:i/>
          <w:iCs/>
          <w:lang w:val="en-US"/>
        </w:rPr>
        <w:t>hild outcomes</w:t>
      </w:r>
      <w:r w:rsidR="6278F5EE" w:rsidRPr="08CA5D82">
        <w:rPr>
          <w:rFonts w:ascii="Times New Roman" w:hAnsi="Times New Roman" w:cs="Times New Roman"/>
          <w:i/>
          <w:iCs/>
          <w:lang w:val="en-US"/>
        </w:rPr>
        <w:t xml:space="preserve"> vs </w:t>
      </w:r>
      <w:r w:rsidR="00EE655E">
        <w:rPr>
          <w:rFonts w:ascii="Times New Roman" w:hAnsi="Times New Roman" w:cs="Times New Roman"/>
          <w:i/>
          <w:iCs/>
          <w:lang w:val="en-US"/>
        </w:rPr>
        <w:t xml:space="preserve">household dysfunction </w:t>
      </w:r>
      <w:r w:rsidR="6278F5EE" w:rsidRPr="08CA5D82">
        <w:rPr>
          <w:rFonts w:ascii="Times New Roman" w:hAnsi="Times New Roman" w:cs="Times New Roman"/>
          <w:i/>
          <w:iCs/>
          <w:lang w:val="en-US"/>
        </w:rPr>
        <w:t>ACEs</w:t>
      </w:r>
      <w:r w:rsidRPr="08CA5D82">
        <w:rPr>
          <w:rFonts w:ascii="Times New Roman" w:hAnsi="Times New Roman" w:cs="Times New Roman"/>
          <w:i/>
          <w:iCs/>
          <w:lang w:val="en-US"/>
        </w:rPr>
        <w:t xml:space="preserve"> </w:t>
      </w:r>
      <w:r w:rsidR="4BBF148D" w:rsidRPr="08CA5D82">
        <w:rPr>
          <w:rFonts w:ascii="Times New Roman" w:hAnsi="Times New Roman" w:cs="Times New Roman"/>
          <w:i/>
          <w:iCs/>
          <w:lang w:val="en-US"/>
        </w:rPr>
        <w:t xml:space="preserve">combinations </w:t>
      </w:r>
      <w:r w:rsidRPr="08CA5D82">
        <w:rPr>
          <w:rFonts w:ascii="Times New Roman" w:hAnsi="Times New Roman" w:cs="Times New Roman"/>
          <w:i/>
          <w:iCs/>
          <w:lang w:val="en-US"/>
        </w:rPr>
        <w:t>found in the literature</w:t>
      </w:r>
    </w:p>
    <w:p w14:paraId="3D8CBFDB" w14:textId="01B954B5" w:rsidR="00825E39" w:rsidRPr="00825E39" w:rsidRDefault="65FAB7FB" w:rsidP="08CA5D82">
      <w:pPr>
        <w:spacing w:after="0"/>
        <w:rPr>
          <w:rFonts w:ascii="Times New Roman" w:hAnsi="Times New Roman" w:cs="Times New Roman"/>
          <w:i/>
          <w:iCs/>
          <w:lang w:val="en-US"/>
        </w:rPr>
      </w:pPr>
      <w:r>
        <w:rPr>
          <w:noProof/>
        </w:rPr>
        <w:lastRenderedPageBreak/>
        <w:drawing>
          <wp:inline distT="0" distB="0" distL="0" distR="0" wp14:anchorId="7772AF8A" wp14:editId="15186321">
            <wp:extent cx="5714118" cy="8153401"/>
            <wp:effectExtent l="0" t="0" r="0" b="0"/>
            <wp:docPr id="837335964" name="Picture 8373359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118" cy="8153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9337281" w:rsidRPr="08CA5D82">
        <w:rPr>
          <w:rFonts w:ascii="Times New Roman" w:hAnsi="Times New Roman" w:cs="Times New Roman"/>
          <w:b/>
          <w:bCs/>
          <w:lang w:val="en-US"/>
        </w:rPr>
        <w:t>Figure S</w:t>
      </w:r>
      <w:r w:rsidR="2E0EAF24" w:rsidRPr="08CA5D82">
        <w:rPr>
          <w:rFonts w:ascii="Times New Roman" w:hAnsi="Times New Roman" w:cs="Times New Roman"/>
          <w:b/>
          <w:bCs/>
          <w:lang w:val="en-US"/>
        </w:rPr>
        <w:t>3</w:t>
      </w:r>
      <w:r w:rsidR="19337281" w:rsidRPr="08CA5D8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64507">
        <w:rPr>
          <w:rFonts w:ascii="Times New Roman" w:hAnsi="Times New Roman" w:cs="Times New Roman"/>
          <w:i/>
          <w:iCs/>
          <w:lang w:val="en-US"/>
        </w:rPr>
        <w:t>Household dysfunction</w:t>
      </w:r>
      <w:r w:rsidR="004756AD">
        <w:rPr>
          <w:rFonts w:ascii="Times New Roman" w:hAnsi="Times New Roman" w:cs="Times New Roman"/>
          <w:i/>
          <w:iCs/>
          <w:lang w:val="en-US"/>
        </w:rPr>
        <w:t xml:space="preserve"> </w:t>
      </w:r>
      <w:r w:rsidR="19337281" w:rsidRPr="08CA5D82">
        <w:rPr>
          <w:rFonts w:ascii="Times New Roman" w:hAnsi="Times New Roman" w:cs="Times New Roman"/>
          <w:i/>
          <w:iCs/>
          <w:lang w:val="en-US"/>
        </w:rPr>
        <w:t>ACEs and child outcomes found in the literature</w:t>
      </w:r>
    </w:p>
    <w:p w14:paraId="5F6A0C71" w14:textId="3DF34DB7" w:rsidR="00583E88" w:rsidRPr="00825E39" w:rsidRDefault="63799F05" w:rsidP="00825E39">
      <w:pPr>
        <w:spacing w:after="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1DD79052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 w:rsidRPr="1DD790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21134F5A" w:rsidRPr="1DD79052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1DD79052">
        <w:rPr>
          <w:rFonts w:ascii="Times New Roman" w:hAnsi="Times New Roman" w:cs="Times New Roman"/>
          <w:sz w:val="18"/>
          <w:szCs w:val="18"/>
          <w:lang w:val="en-US"/>
        </w:rPr>
        <w:t>ublications with multiple ACEs or outcomes are disaggregated and depicted individually.</w:t>
      </w:r>
    </w:p>
    <w:p w14:paraId="43A447D1" w14:textId="4E77B617" w:rsidR="00F46E7B" w:rsidRDefault="24A2B99A" w:rsidP="5DC0632F">
      <w:r>
        <w:rPr>
          <w:noProof/>
        </w:rPr>
        <w:lastRenderedPageBreak/>
        <w:drawing>
          <wp:inline distT="0" distB="0" distL="0" distR="0" wp14:anchorId="769E013F" wp14:editId="030294F0">
            <wp:extent cx="5762626" cy="4324350"/>
            <wp:effectExtent l="0" t="0" r="0" b="0"/>
            <wp:docPr id="1280404066" name="Picture 1280404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B01D" w14:textId="5287D866" w:rsidR="00825E39" w:rsidRDefault="2C18745D" w:rsidP="5DC0632F">
      <w:pPr>
        <w:rPr>
          <w:rFonts w:ascii="Times New Roman" w:hAnsi="Times New Roman" w:cs="Times New Roman"/>
          <w:i/>
          <w:iCs/>
          <w:lang w:val="en-US"/>
        </w:rPr>
      </w:pPr>
      <w:r w:rsidRPr="5DC0632F">
        <w:rPr>
          <w:rFonts w:ascii="Times New Roman" w:hAnsi="Times New Roman" w:cs="Times New Roman"/>
          <w:b/>
          <w:bCs/>
          <w:lang w:val="en-US"/>
        </w:rPr>
        <w:t>Figure S</w:t>
      </w:r>
      <w:r w:rsidR="1045CDCE" w:rsidRPr="5DC0632F">
        <w:rPr>
          <w:rFonts w:ascii="Times New Roman" w:hAnsi="Times New Roman" w:cs="Times New Roman"/>
          <w:b/>
          <w:bCs/>
          <w:lang w:val="en-US"/>
        </w:rPr>
        <w:t>4</w:t>
      </w:r>
      <w:r w:rsidRPr="5DC0632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64507">
        <w:rPr>
          <w:rFonts w:ascii="Times New Roman" w:hAnsi="Times New Roman" w:cs="Times New Roman"/>
          <w:i/>
          <w:iCs/>
          <w:lang w:val="en-US"/>
        </w:rPr>
        <w:t>Household dysfunction</w:t>
      </w:r>
      <w:r w:rsidR="004756AD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5DC0632F">
        <w:rPr>
          <w:rFonts w:ascii="Times New Roman" w:hAnsi="Times New Roman" w:cs="Times New Roman"/>
          <w:i/>
          <w:iCs/>
          <w:lang w:val="en-US"/>
        </w:rPr>
        <w:t xml:space="preserve">ACEs </w:t>
      </w:r>
      <w:r w:rsidR="5B036BC2" w:rsidRPr="5DC0632F">
        <w:rPr>
          <w:rFonts w:ascii="Times New Roman" w:hAnsi="Times New Roman" w:cs="Times New Roman"/>
          <w:i/>
          <w:iCs/>
          <w:lang w:val="en-US"/>
        </w:rPr>
        <w:t>frequencies</w:t>
      </w:r>
      <w:r w:rsidR="0BC020E4" w:rsidRPr="5DC0632F">
        <w:rPr>
          <w:rFonts w:ascii="Times New Roman" w:hAnsi="Times New Roman" w:cs="Times New Roman"/>
          <w:i/>
          <w:iCs/>
          <w:lang w:val="en-US"/>
        </w:rPr>
        <w:t xml:space="preserve"> in publications by year </w:t>
      </w:r>
      <w:r w:rsidR="0D2618A5" w:rsidRPr="5DC0632F">
        <w:rPr>
          <w:rFonts w:ascii="Times New Roman" w:hAnsi="Times New Roman" w:cs="Times New Roman"/>
          <w:i/>
          <w:iCs/>
          <w:lang w:val="en-US"/>
        </w:rPr>
        <w:t>from 1998 to 2022</w:t>
      </w:r>
      <w:r w:rsidR="5C87B782" w:rsidRPr="5DC0632F">
        <w:rPr>
          <w:rFonts w:ascii="Times New Roman" w:hAnsi="Times New Roman" w:cs="Times New Roman"/>
          <w:i/>
          <w:iCs/>
          <w:lang w:val="en-US"/>
        </w:rPr>
        <w:t>.</w:t>
      </w:r>
      <w:r w:rsidR="34791A06" w:rsidRPr="5DC0632F">
        <w:rPr>
          <w:rFonts w:ascii="Times New Roman" w:hAnsi="Times New Roman" w:cs="Times New Roman"/>
          <w:i/>
          <w:iCs/>
          <w:lang w:val="en-US"/>
        </w:rPr>
        <w:t xml:space="preserve"> Absolute numbers are reported within the bars.</w:t>
      </w:r>
    </w:p>
    <w:p w14:paraId="3AC7B267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63554D86" w14:textId="77777777" w:rsidR="00F46E7B" w:rsidRPr="00825E39" w:rsidRDefault="00F46E7B">
      <w:pPr>
        <w:rPr>
          <w:rFonts w:ascii="Times New Roman" w:hAnsi="Times New Roman" w:cs="Times New Roman"/>
          <w:b/>
          <w:bCs/>
          <w:lang w:val="en-US"/>
        </w:rPr>
      </w:pPr>
    </w:p>
    <w:p w14:paraId="35EA9E22" w14:textId="61917F3F" w:rsidR="00F46E7B" w:rsidRDefault="0FF7A301" w:rsidP="1DD79052">
      <w:r>
        <w:rPr>
          <w:noProof/>
        </w:rPr>
        <w:lastRenderedPageBreak/>
        <w:drawing>
          <wp:inline distT="0" distB="0" distL="0" distR="0" wp14:anchorId="51B9B431" wp14:editId="2A686BF6">
            <wp:extent cx="5762626" cy="4324350"/>
            <wp:effectExtent l="0" t="0" r="0" b="0"/>
            <wp:docPr id="1719093092" name="Picture 1719093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FAA2D" w14:textId="71B8387E" w:rsidR="2C18745D" w:rsidRDefault="2C18745D" w:rsidP="5DC0632F">
      <w:pPr>
        <w:rPr>
          <w:rFonts w:ascii="Times New Roman" w:hAnsi="Times New Roman" w:cs="Times New Roman"/>
          <w:i/>
          <w:iCs/>
          <w:lang w:val="en-US"/>
        </w:rPr>
      </w:pPr>
      <w:r w:rsidRPr="7397201D">
        <w:rPr>
          <w:rFonts w:ascii="Times New Roman" w:hAnsi="Times New Roman" w:cs="Times New Roman"/>
          <w:b/>
          <w:bCs/>
          <w:lang w:val="en-US"/>
        </w:rPr>
        <w:t>Figure S</w:t>
      </w:r>
      <w:r w:rsidR="7ADBB8E5" w:rsidRPr="7397201D">
        <w:rPr>
          <w:rFonts w:ascii="Times New Roman" w:hAnsi="Times New Roman" w:cs="Times New Roman"/>
          <w:b/>
          <w:bCs/>
          <w:lang w:val="en-US"/>
        </w:rPr>
        <w:t>5</w:t>
      </w:r>
      <w:r w:rsidRPr="7397201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D2379">
        <w:rPr>
          <w:rFonts w:ascii="Times New Roman" w:hAnsi="Times New Roman" w:cs="Times New Roman"/>
          <w:i/>
          <w:iCs/>
          <w:lang w:val="en-US"/>
        </w:rPr>
        <w:t>Child o</w:t>
      </w:r>
      <w:r w:rsidRPr="7397201D">
        <w:rPr>
          <w:rFonts w:ascii="Times New Roman" w:hAnsi="Times New Roman" w:cs="Times New Roman"/>
          <w:i/>
          <w:iCs/>
          <w:lang w:val="en-US"/>
        </w:rPr>
        <w:t>utcomes</w:t>
      </w:r>
      <w:r w:rsidR="232A0255" w:rsidRPr="7397201D">
        <w:rPr>
          <w:rFonts w:ascii="Times New Roman" w:hAnsi="Times New Roman" w:cs="Times New Roman"/>
          <w:i/>
          <w:iCs/>
          <w:lang w:val="en-US"/>
        </w:rPr>
        <w:t xml:space="preserve"> frequencies in publications by year from 1998 to 2022. Absolute numbers are reported within the bars.</w:t>
      </w:r>
    </w:p>
    <w:p w14:paraId="760EE79B" w14:textId="620A4501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4AA00BB7" w14:textId="2EA75DA0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35AC42B1" w14:textId="340936D3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52612F3D" w14:textId="23B04CD9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421ED0FC" w14:textId="669C4D36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58487D28" w14:textId="1ED1B0B5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60B9CF63" w14:textId="4708B5F2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62F38080" w14:textId="713EC851" w:rsidR="7397201D" w:rsidRDefault="7397201D" w:rsidP="7397201D">
      <w:pPr>
        <w:rPr>
          <w:rFonts w:ascii="Times New Roman" w:hAnsi="Times New Roman" w:cs="Times New Roman"/>
          <w:i/>
          <w:iCs/>
          <w:lang w:val="en-US"/>
        </w:rPr>
      </w:pPr>
    </w:p>
    <w:p w14:paraId="7EB7A5B8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2C5A9536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6A2D14DB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581A95BA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7EF84063" w14:textId="77777777" w:rsidR="00825E39" w:rsidRPr="00825E39" w:rsidRDefault="00825E39">
      <w:pPr>
        <w:rPr>
          <w:rFonts w:ascii="Times New Roman" w:hAnsi="Times New Roman" w:cs="Times New Roman"/>
          <w:b/>
          <w:bCs/>
          <w:lang w:val="en-US"/>
        </w:rPr>
      </w:pPr>
    </w:p>
    <w:p w14:paraId="4E4FF605" w14:textId="77777777" w:rsidR="00653BF0" w:rsidRDefault="00653BF0" w:rsidP="00F46E7B">
      <w:pPr>
        <w:spacing w:line="257" w:lineRule="auto"/>
        <w:rPr>
          <w:rFonts w:ascii="Times New Roman" w:eastAsia="Calibri" w:hAnsi="Times New Roman" w:cs="Times New Roman"/>
          <w:b/>
          <w:bCs/>
          <w:lang w:val="en-US"/>
        </w:rPr>
      </w:pPr>
    </w:p>
    <w:p w14:paraId="3025A897" w14:textId="66BA5E3E" w:rsidR="00F46E7B" w:rsidRPr="00F95DF7" w:rsidRDefault="00F46E7B" w:rsidP="00F46E7B">
      <w:pPr>
        <w:spacing w:line="257" w:lineRule="auto"/>
        <w:rPr>
          <w:rFonts w:ascii="Times New Roman" w:eastAsia="Calibri" w:hAnsi="Times New Roman" w:cs="Times New Roman"/>
          <w:lang w:val="en-US"/>
        </w:rPr>
      </w:pPr>
      <w:r w:rsidRPr="660EAA73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Table </w:t>
      </w:r>
      <w:r w:rsidR="00F36959" w:rsidRPr="660EAA73">
        <w:rPr>
          <w:rFonts w:ascii="Times New Roman" w:eastAsia="Calibri" w:hAnsi="Times New Roman" w:cs="Times New Roman"/>
          <w:b/>
          <w:bCs/>
          <w:lang w:val="en-US"/>
        </w:rPr>
        <w:t>S</w:t>
      </w:r>
      <w:r w:rsidR="000A1B18">
        <w:rPr>
          <w:rFonts w:ascii="Times New Roman" w:eastAsia="Calibri" w:hAnsi="Times New Roman" w:cs="Times New Roman"/>
          <w:b/>
          <w:bCs/>
          <w:lang w:val="en-US"/>
        </w:rPr>
        <w:t>1</w:t>
      </w:r>
      <w:r w:rsidRPr="660EAA73">
        <w:rPr>
          <w:rFonts w:ascii="Times New Roman" w:eastAsia="Calibri" w:hAnsi="Times New Roman" w:cs="Times New Roman"/>
          <w:lang w:val="en-US"/>
        </w:rPr>
        <w:t xml:space="preserve">. </w:t>
      </w:r>
      <w:r w:rsidRPr="660EAA73">
        <w:rPr>
          <w:rFonts w:ascii="Times New Roman" w:eastAsia="Calibri" w:hAnsi="Times New Roman" w:cs="Times New Roman"/>
          <w:i/>
          <w:iCs/>
          <w:lang w:val="en-US"/>
        </w:rPr>
        <w:t xml:space="preserve">Protective factors, </w:t>
      </w:r>
      <w:r w:rsidR="00B61915">
        <w:rPr>
          <w:rFonts w:ascii="Times New Roman" w:eastAsia="Calibri" w:hAnsi="Times New Roman" w:cs="Times New Roman"/>
          <w:i/>
          <w:iCs/>
          <w:lang w:val="en-US"/>
        </w:rPr>
        <w:t>examples</w:t>
      </w:r>
      <w:r w:rsidRPr="660EAA73">
        <w:rPr>
          <w:rFonts w:ascii="Times New Roman" w:eastAsia="Calibri" w:hAnsi="Times New Roman" w:cs="Times New Roman"/>
          <w:i/>
          <w:iCs/>
          <w:lang w:val="en-US"/>
        </w:rPr>
        <w:t>, and number of public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386"/>
        <w:gridCol w:w="1560"/>
      </w:tblGrid>
      <w:tr w:rsidR="00F46E7B" w:rsidRPr="00F95DF7" w14:paraId="6576CF58" w14:textId="77777777" w:rsidTr="005B0763">
        <w:tc>
          <w:tcPr>
            <w:tcW w:w="1980" w:type="dxa"/>
          </w:tcPr>
          <w:p w14:paraId="2FC17F19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silience</w:t>
            </w:r>
          </w:p>
        </w:tc>
        <w:tc>
          <w:tcPr>
            <w:tcW w:w="5386" w:type="dxa"/>
          </w:tcPr>
          <w:p w14:paraId="2D35BE8C" w14:textId="077B0F51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Examples </w:t>
            </w:r>
          </w:p>
        </w:tc>
        <w:tc>
          <w:tcPr>
            <w:tcW w:w="1560" w:type="dxa"/>
          </w:tcPr>
          <w:p w14:paraId="01DBB9E2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 of publications</w:t>
            </w:r>
          </w:p>
        </w:tc>
      </w:tr>
      <w:tr w:rsidR="00F46E7B" w:rsidRPr="00F95DF7" w14:paraId="02A56423" w14:textId="77777777" w:rsidTr="005B0763">
        <w:tc>
          <w:tcPr>
            <w:tcW w:w="1980" w:type="dxa"/>
          </w:tcPr>
          <w:p w14:paraId="19FD3E50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Individual factors</w:t>
            </w:r>
          </w:p>
        </w:tc>
        <w:tc>
          <w:tcPr>
            <w:tcW w:w="5386" w:type="dxa"/>
          </w:tcPr>
          <w:p w14:paraId="234C374A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School achievement, stress tolerance, physical fitness, sense of coherence, stress, satisfaction with living arrangements, prosocial behavior</w:t>
            </w:r>
          </w:p>
        </w:tc>
        <w:tc>
          <w:tcPr>
            <w:tcW w:w="1560" w:type="dxa"/>
          </w:tcPr>
          <w:p w14:paraId="3DF1DC83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</w:tr>
      <w:tr w:rsidR="00F46E7B" w:rsidRPr="00F95DF7" w14:paraId="2A887591" w14:textId="77777777" w:rsidTr="005B0763">
        <w:tc>
          <w:tcPr>
            <w:tcW w:w="1980" w:type="dxa"/>
          </w:tcPr>
          <w:p w14:paraId="1DFF3E53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Family factors</w:t>
            </w:r>
          </w:p>
        </w:tc>
        <w:tc>
          <w:tcPr>
            <w:tcW w:w="5386" w:type="dxa"/>
          </w:tcPr>
          <w:p w14:paraId="6406C50D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Family functioning, parent education, socioeconomic status (SES)</w:t>
            </w:r>
          </w:p>
        </w:tc>
        <w:tc>
          <w:tcPr>
            <w:tcW w:w="1560" w:type="dxa"/>
          </w:tcPr>
          <w:p w14:paraId="72C27ED4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</w:tr>
      <w:tr w:rsidR="00F46E7B" w:rsidRPr="00F95DF7" w14:paraId="17D6FE30" w14:textId="77777777" w:rsidTr="005B0763">
        <w:tc>
          <w:tcPr>
            <w:tcW w:w="1980" w:type="dxa"/>
          </w:tcPr>
          <w:p w14:paraId="5012FA8A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Contextual factors</w:t>
            </w:r>
          </w:p>
        </w:tc>
        <w:tc>
          <w:tcPr>
            <w:tcW w:w="5386" w:type="dxa"/>
          </w:tcPr>
          <w:p w14:paraId="03226930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Social support, school-related (student-teacher relationship, classroom community), neighborhood deprivation/local SES</w:t>
            </w:r>
          </w:p>
        </w:tc>
        <w:tc>
          <w:tcPr>
            <w:tcW w:w="1560" w:type="dxa"/>
          </w:tcPr>
          <w:p w14:paraId="5A29FCE0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F46E7B" w:rsidRPr="00F95DF7" w14:paraId="1B9DAF2B" w14:textId="77777777" w:rsidTr="005B0763">
        <w:tc>
          <w:tcPr>
            <w:tcW w:w="1980" w:type="dxa"/>
          </w:tcPr>
          <w:p w14:paraId="2DE235A1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Individual &amp; family</w:t>
            </w:r>
          </w:p>
        </w:tc>
        <w:tc>
          <w:tcPr>
            <w:tcW w:w="5386" w:type="dxa"/>
          </w:tcPr>
          <w:p w14:paraId="5A30322F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Combination of individual and family level factors</w:t>
            </w:r>
          </w:p>
        </w:tc>
        <w:tc>
          <w:tcPr>
            <w:tcW w:w="1560" w:type="dxa"/>
          </w:tcPr>
          <w:p w14:paraId="060226F8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</w:tr>
      <w:tr w:rsidR="00F46E7B" w:rsidRPr="00F95DF7" w14:paraId="457D809B" w14:textId="77777777" w:rsidTr="005B0763">
        <w:tc>
          <w:tcPr>
            <w:tcW w:w="1980" w:type="dxa"/>
          </w:tcPr>
          <w:p w14:paraId="0B55CB82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Family &amp; context</w:t>
            </w:r>
          </w:p>
        </w:tc>
        <w:tc>
          <w:tcPr>
            <w:tcW w:w="5386" w:type="dxa"/>
          </w:tcPr>
          <w:p w14:paraId="756CE741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Combination of family and contextual level factors</w:t>
            </w:r>
          </w:p>
        </w:tc>
        <w:tc>
          <w:tcPr>
            <w:tcW w:w="1560" w:type="dxa"/>
          </w:tcPr>
          <w:p w14:paraId="6DF0AF2F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</w:tr>
      <w:tr w:rsidR="00F46E7B" w:rsidRPr="00F95DF7" w14:paraId="3D76017C" w14:textId="77777777" w:rsidTr="005B0763">
        <w:tc>
          <w:tcPr>
            <w:tcW w:w="1980" w:type="dxa"/>
          </w:tcPr>
          <w:p w14:paraId="7ABB8EC0" w14:textId="6384594E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 xml:space="preserve">All 3 </w:t>
            </w:r>
            <w:r w:rsidR="00177D06" w:rsidRPr="00F95DF7">
              <w:rPr>
                <w:rFonts w:ascii="Times New Roman" w:eastAsia="Calibri" w:hAnsi="Times New Roman" w:cs="Times New Roman"/>
                <w:lang w:val="en-US"/>
              </w:rPr>
              <w:t>(individual, family, context)</w:t>
            </w:r>
          </w:p>
        </w:tc>
        <w:tc>
          <w:tcPr>
            <w:tcW w:w="5386" w:type="dxa"/>
          </w:tcPr>
          <w:p w14:paraId="086050CB" w14:textId="77777777" w:rsidR="00F46E7B" w:rsidRPr="00F95DF7" w:rsidRDefault="00F46E7B" w:rsidP="00354F3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Combination of individual, family, and contextual level factors</w:t>
            </w:r>
          </w:p>
        </w:tc>
        <w:tc>
          <w:tcPr>
            <w:tcW w:w="1560" w:type="dxa"/>
          </w:tcPr>
          <w:p w14:paraId="720824BB" w14:textId="77777777" w:rsidR="00F46E7B" w:rsidRPr="00F95DF7" w:rsidRDefault="00F46E7B" w:rsidP="005B076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95DF7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</w:tbl>
    <w:p w14:paraId="72F806B1" w14:textId="77777777" w:rsidR="00F46E7B" w:rsidRDefault="00F46E7B">
      <w:pPr>
        <w:rPr>
          <w:rFonts w:ascii="Times New Roman" w:hAnsi="Times New Roman" w:cs="Times New Roman"/>
          <w:b/>
          <w:bCs/>
        </w:rPr>
      </w:pPr>
    </w:p>
    <w:p w14:paraId="0F7F6B78" w14:textId="77777777" w:rsidR="002657FA" w:rsidRDefault="002657FA">
      <w:pPr>
        <w:rPr>
          <w:rFonts w:ascii="Times New Roman" w:hAnsi="Times New Roman" w:cs="Times New Roman"/>
          <w:b/>
          <w:bCs/>
        </w:rPr>
      </w:pPr>
    </w:p>
    <w:p w14:paraId="13590FD0" w14:textId="77777777" w:rsidR="002657FA" w:rsidRDefault="002657FA">
      <w:pPr>
        <w:rPr>
          <w:rFonts w:ascii="Times New Roman" w:hAnsi="Times New Roman" w:cs="Times New Roman"/>
          <w:b/>
          <w:bCs/>
        </w:rPr>
      </w:pPr>
    </w:p>
    <w:sectPr w:rsidR="002657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7B"/>
    <w:rsid w:val="000805E4"/>
    <w:rsid w:val="000A1B18"/>
    <w:rsid w:val="00100381"/>
    <w:rsid w:val="00131F3B"/>
    <w:rsid w:val="00141092"/>
    <w:rsid w:val="00176387"/>
    <w:rsid w:val="00177D06"/>
    <w:rsid w:val="0018360E"/>
    <w:rsid w:val="001B6FB3"/>
    <w:rsid w:val="002452CA"/>
    <w:rsid w:val="00250DFA"/>
    <w:rsid w:val="002657FA"/>
    <w:rsid w:val="00354F34"/>
    <w:rsid w:val="00364507"/>
    <w:rsid w:val="003D2379"/>
    <w:rsid w:val="004077BF"/>
    <w:rsid w:val="004369CB"/>
    <w:rsid w:val="00457C48"/>
    <w:rsid w:val="004756AD"/>
    <w:rsid w:val="004C22F1"/>
    <w:rsid w:val="00583E88"/>
    <w:rsid w:val="005D4347"/>
    <w:rsid w:val="0063129B"/>
    <w:rsid w:val="00653BF0"/>
    <w:rsid w:val="00654AD5"/>
    <w:rsid w:val="006C66E3"/>
    <w:rsid w:val="006C79F5"/>
    <w:rsid w:val="006D01A9"/>
    <w:rsid w:val="007A29E3"/>
    <w:rsid w:val="007C00BA"/>
    <w:rsid w:val="007C1C1C"/>
    <w:rsid w:val="00805E97"/>
    <w:rsid w:val="00825E39"/>
    <w:rsid w:val="00953D71"/>
    <w:rsid w:val="00997DFC"/>
    <w:rsid w:val="00A37730"/>
    <w:rsid w:val="00A59ABC"/>
    <w:rsid w:val="00B61915"/>
    <w:rsid w:val="00CC0B32"/>
    <w:rsid w:val="00CE07DE"/>
    <w:rsid w:val="00D2515A"/>
    <w:rsid w:val="00D41D6E"/>
    <w:rsid w:val="00D42501"/>
    <w:rsid w:val="00D87CA8"/>
    <w:rsid w:val="00DF2527"/>
    <w:rsid w:val="00DF66FF"/>
    <w:rsid w:val="00E47860"/>
    <w:rsid w:val="00EA0BFB"/>
    <w:rsid w:val="00EA4DAA"/>
    <w:rsid w:val="00EE655E"/>
    <w:rsid w:val="00F21852"/>
    <w:rsid w:val="00F2594A"/>
    <w:rsid w:val="00F36959"/>
    <w:rsid w:val="00F41F92"/>
    <w:rsid w:val="00F46E7B"/>
    <w:rsid w:val="00F95DF7"/>
    <w:rsid w:val="064AB494"/>
    <w:rsid w:val="07B4FBCD"/>
    <w:rsid w:val="08CA5D82"/>
    <w:rsid w:val="0B1B357B"/>
    <w:rsid w:val="0BC020E4"/>
    <w:rsid w:val="0C7FADF9"/>
    <w:rsid w:val="0D133D3E"/>
    <w:rsid w:val="0D2618A5"/>
    <w:rsid w:val="0FF7A301"/>
    <w:rsid w:val="1045CDCE"/>
    <w:rsid w:val="126DFD92"/>
    <w:rsid w:val="177F9D11"/>
    <w:rsid w:val="1914FF1E"/>
    <w:rsid w:val="19337281"/>
    <w:rsid w:val="198C2313"/>
    <w:rsid w:val="19D146B3"/>
    <w:rsid w:val="1AE098F7"/>
    <w:rsid w:val="1CE2C17B"/>
    <w:rsid w:val="1CE34116"/>
    <w:rsid w:val="1D19C781"/>
    <w:rsid w:val="1DD79052"/>
    <w:rsid w:val="1FF0478A"/>
    <w:rsid w:val="21134F5A"/>
    <w:rsid w:val="22113216"/>
    <w:rsid w:val="22491243"/>
    <w:rsid w:val="232A0255"/>
    <w:rsid w:val="2376DCB9"/>
    <w:rsid w:val="24A2B99A"/>
    <w:rsid w:val="26DB4295"/>
    <w:rsid w:val="27D64333"/>
    <w:rsid w:val="2BD7DC4E"/>
    <w:rsid w:val="2C18131A"/>
    <w:rsid w:val="2C18745D"/>
    <w:rsid w:val="2C3CDB33"/>
    <w:rsid w:val="2E0EAF24"/>
    <w:rsid w:val="2F137B60"/>
    <w:rsid w:val="2FA5A8E4"/>
    <w:rsid w:val="32A12BFF"/>
    <w:rsid w:val="333B3D97"/>
    <w:rsid w:val="34791A06"/>
    <w:rsid w:val="34C8BD4A"/>
    <w:rsid w:val="34F8BABA"/>
    <w:rsid w:val="3636A0EC"/>
    <w:rsid w:val="3A1A412F"/>
    <w:rsid w:val="44B7EB62"/>
    <w:rsid w:val="44CECE2C"/>
    <w:rsid w:val="4696AC27"/>
    <w:rsid w:val="47CAF330"/>
    <w:rsid w:val="4A31E0AD"/>
    <w:rsid w:val="4BBF148D"/>
    <w:rsid w:val="4D48C6D6"/>
    <w:rsid w:val="4EC45C05"/>
    <w:rsid w:val="502AAFAF"/>
    <w:rsid w:val="502DE3EA"/>
    <w:rsid w:val="50E6CAE1"/>
    <w:rsid w:val="5178D1EB"/>
    <w:rsid w:val="53FF4771"/>
    <w:rsid w:val="57D3ECE8"/>
    <w:rsid w:val="5878B151"/>
    <w:rsid w:val="5A5FA92A"/>
    <w:rsid w:val="5A86B646"/>
    <w:rsid w:val="5AA1EF53"/>
    <w:rsid w:val="5B036BC2"/>
    <w:rsid w:val="5C87B782"/>
    <w:rsid w:val="5D107223"/>
    <w:rsid w:val="5DC0632F"/>
    <w:rsid w:val="602B5C89"/>
    <w:rsid w:val="61D6B3CF"/>
    <w:rsid w:val="6278F5EE"/>
    <w:rsid w:val="63078F07"/>
    <w:rsid w:val="63799F05"/>
    <w:rsid w:val="643EDBE5"/>
    <w:rsid w:val="65FAB7FB"/>
    <w:rsid w:val="660EAA73"/>
    <w:rsid w:val="6828D459"/>
    <w:rsid w:val="697405CF"/>
    <w:rsid w:val="6BC95551"/>
    <w:rsid w:val="6C127665"/>
    <w:rsid w:val="72BC43F4"/>
    <w:rsid w:val="7397201D"/>
    <w:rsid w:val="74C49942"/>
    <w:rsid w:val="77FE187C"/>
    <w:rsid w:val="7995E9C5"/>
    <w:rsid w:val="7ADBB8E5"/>
    <w:rsid w:val="7BC47883"/>
    <w:rsid w:val="7D8E1E57"/>
    <w:rsid w:val="7F23E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C6BAA"/>
  <w15:chartTrackingRefBased/>
  <w15:docId w15:val="{CFBBA793-6154-4BB6-8705-2835714E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E7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7D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7DE"/>
    <w:rPr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2657F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C22F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1A9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1A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eb7204-9046-4639-adde-e5abd70832c7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94C5AA2C3AA48B00C560B75B92EEE" ma:contentTypeVersion="15" ma:contentTypeDescription="Create a new document." ma:contentTypeScope="" ma:versionID="29c94983fedbcb97e89edf8d946793ad">
  <xsd:schema xmlns:xsd="http://www.w3.org/2001/XMLSchema" xmlns:xs="http://www.w3.org/2001/XMLSchema" xmlns:p="http://schemas.microsoft.com/office/2006/metadata/properties" xmlns:ns2="6eeb7204-9046-4639-adde-e5abd70832c7" xmlns:ns3="3be15322-baee-4b7f-9377-2dc82d11c87d" xmlns:ns4="0d68b1e1-45ba-4240-8eca-da99a1356104" targetNamespace="http://schemas.microsoft.com/office/2006/metadata/properties" ma:root="true" ma:fieldsID="beaf90813d37abf5e5c4ce9aef1aaf49" ns2:_="" ns3:_="" ns4:_="">
    <xsd:import namespace="6eeb7204-9046-4639-adde-e5abd70832c7"/>
    <xsd:import namespace="3be15322-baee-4b7f-9377-2dc82d11c87d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b7204-9046-4639-adde-e5abd7083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15322-baee-4b7f-9377-2dc82d11c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9950b9-d6af-4b43-a8d0-8a196c4b05c0}" ma:internalName="TaxCatchAll" ma:showField="CatchAllData" ma:web="3be15322-baee-4b7f-9377-2dc82d11c8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F7A9B5-69ED-4868-874F-12C6703F332F}">
  <ds:schemaRefs>
    <ds:schemaRef ds:uri="http://schemas.microsoft.com/office/2006/metadata/properties"/>
    <ds:schemaRef ds:uri="http://schemas.microsoft.com/office/infopath/2007/PartnerControls"/>
    <ds:schemaRef ds:uri="6eeb7204-9046-4639-adde-e5abd70832c7"/>
    <ds:schemaRef ds:uri="0d68b1e1-45ba-4240-8eca-da99a1356104"/>
  </ds:schemaRefs>
</ds:datastoreItem>
</file>

<file path=customXml/itemProps2.xml><?xml version="1.0" encoding="utf-8"?>
<ds:datastoreItem xmlns:ds="http://schemas.openxmlformats.org/officeDocument/2006/customXml" ds:itemID="{99E1E3AF-4177-4DF0-945E-CC277F30F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b7204-9046-4639-adde-e5abd70832c7"/>
    <ds:schemaRef ds:uri="3be15322-baee-4b7f-9377-2dc82d11c87d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A5C708-8F9D-478B-A991-E06F1FA427E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ynn Radlick</dc:creator>
  <cp:keywords/>
  <dc:description/>
  <cp:lastModifiedBy>Rebecca Lynn Radlick</cp:lastModifiedBy>
  <cp:revision>3</cp:revision>
  <dcterms:created xsi:type="dcterms:W3CDTF">2025-02-28T14:13:00Z</dcterms:created>
  <dcterms:modified xsi:type="dcterms:W3CDTF">2025-02-2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94C5AA2C3AA48B00C560B75B92EEE</vt:lpwstr>
  </property>
  <property fmtid="{D5CDD505-2E9C-101B-9397-08002B2CF9AE}" pid="3" name="MediaServiceImageTags">
    <vt:lpwstr/>
  </property>
</Properties>
</file>